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0AC67" w14:textId="77777777" w:rsidR="00E61A00" w:rsidRPr="00E61A00" w:rsidRDefault="00E61A00" w:rsidP="00E61A00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E61A00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Pr="00E61A00">
        <w:rPr>
          <w:rFonts w:ascii="Arial" w:hAnsi="Arial" w:cs="Arial"/>
          <w:sz w:val="20"/>
          <w:szCs w:val="20"/>
        </w:rPr>
        <w:t>S1</w:t>
      </w:r>
      <w:proofErr w:type="spellEnd"/>
      <w:r w:rsidRPr="00E61A00">
        <w:rPr>
          <w:rFonts w:ascii="Arial" w:hAnsi="Arial" w:cs="Arial"/>
          <w:sz w:val="20"/>
          <w:szCs w:val="20"/>
        </w:rPr>
        <w:t xml:space="preserve">. </w:t>
      </w:r>
      <w:r w:rsidRPr="00E61A00">
        <w:rPr>
          <w:rFonts w:ascii="Arial" w:hAnsi="Arial" w:cs="Arial"/>
          <w:b/>
          <w:bCs/>
          <w:sz w:val="20"/>
          <w:szCs w:val="20"/>
        </w:rPr>
        <w:t xml:space="preserve">Peptide pool for </w:t>
      </w:r>
      <w:proofErr w:type="spellStart"/>
      <w:r w:rsidRPr="00E61A00">
        <w:rPr>
          <w:rFonts w:ascii="Arial" w:hAnsi="Arial" w:cs="Arial"/>
          <w:b/>
          <w:bCs/>
          <w:sz w:val="20"/>
          <w:szCs w:val="20"/>
        </w:rPr>
        <w:t>IFNγ</w:t>
      </w:r>
      <w:proofErr w:type="spellEnd"/>
      <w:r w:rsidRPr="00E61A00">
        <w:rPr>
          <w:rFonts w:ascii="Arial" w:hAnsi="Arial" w:cs="Arial"/>
          <w:b/>
          <w:bCs/>
          <w:sz w:val="20"/>
          <w:szCs w:val="20"/>
        </w:rPr>
        <w:t xml:space="preserve"> ELISpot </w:t>
      </w:r>
    </w:p>
    <w:p w14:paraId="1752DF2F" w14:textId="77777777" w:rsidR="00E61A00" w:rsidRPr="00E61A00" w:rsidRDefault="00E61A00" w:rsidP="00E61A00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1F2E69E8" w14:textId="60982EE9" w:rsidR="00E61A00" w:rsidRPr="00E61A00" w:rsidRDefault="00E61A00" w:rsidP="00E61A00">
      <w:pPr>
        <w:jc w:val="both"/>
        <w:rPr>
          <w:rFonts w:ascii="Arial" w:hAnsi="Arial" w:cs="Arial"/>
          <w:sz w:val="20"/>
          <w:szCs w:val="20"/>
        </w:rPr>
      </w:pPr>
      <w:r w:rsidRPr="00E61A00">
        <w:rPr>
          <w:rFonts w:ascii="Arial" w:hAnsi="Arial" w:cs="Arial"/>
          <w:sz w:val="20"/>
          <w:szCs w:val="20"/>
        </w:rPr>
        <w:t xml:space="preserve">(A) Peptides used (left column) for the stimulation of lung cells and splenocytes. </w:t>
      </w:r>
      <w:proofErr w:type="spellStart"/>
      <w:r w:rsidRPr="00E61A00">
        <w:rPr>
          <w:rFonts w:ascii="Arial" w:hAnsi="Arial" w:cs="Arial"/>
          <w:sz w:val="20"/>
          <w:szCs w:val="20"/>
        </w:rPr>
        <w:t>S1</w:t>
      </w:r>
      <w:proofErr w:type="spellEnd"/>
      <w:r w:rsidRPr="00E61A00">
        <w:rPr>
          <w:rFonts w:ascii="Arial" w:hAnsi="Arial" w:cs="Arial"/>
          <w:sz w:val="20"/>
          <w:szCs w:val="20"/>
        </w:rPr>
        <w:t>-spanning peptides were included that contained amino acid mutations. The pool does not contain peptides that are completely homologous between WT and omicron (</w:t>
      </w:r>
      <w:proofErr w:type="spellStart"/>
      <w:r w:rsidRPr="00E61A00">
        <w:rPr>
          <w:rFonts w:ascii="Arial" w:hAnsi="Arial" w:cs="Arial"/>
          <w:sz w:val="20"/>
          <w:szCs w:val="20"/>
        </w:rPr>
        <w:t>BA.1</w:t>
      </w:r>
      <w:proofErr w:type="spellEnd"/>
      <w:r w:rsidRPr="00E61A00">
        <w:rPr>
          <w:rFonts w:ascii="Arial" w:hAnsi="Arial" w:cs="Arial"/>
          <w:sz w:val="20"/>
          <w:szCs w:val="20"/>
        </w:rPr>
        <w:t xml:space="preserve">) spike. Peptides are 15 amino acids long and overlap by 11 amino acids. </w:t>
      </w:r>
    </w:p>
    <w:p w14:paraId="52A1A30D" w14:textId="77777777" w:rsidR="00E61A00" w:rsidRDefault="00E61A00" w:rsidP="00E61A00">
      <w:pPr>
        <w:jc w:val="both"/>
        <w:rPr>
          <w:b/>
          <w:bCs/>
          <w:u w:val="single"/>
        </w:rPr>
      </w:pPr>
    </w:p>
    <w:tbl>
      <w:tblPr>
        <w:tblW w:w="5240" w:type="dxa"/>
        <w:tblLook w:val="04A0" w:firstRow="1" w:lastRow="0" w:firstColumn="1" w:lastColumn="0" w:noHBand="0" w:noVBand="1"/>
      </w:tblPr>
      <w:tblGrid>
        <w:gridCol w:w="2580"/>
        <w:gridCol w:w="2660"/>
      </w:tblGrid>
      <w:tr w:rsidR="00E61A00" w:rsidRPr="00D16B27" w14:paraId="16BD2C6D" w14:textId="77777777" w:rsidTr="00D912EA">
        <w:trPr>
          <w:trHeight w:val="52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054A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 xml:space="preserve">Omicron </w:t>
            </w: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BA.1</w:t>
            </w:r>
            <w:proofErr w:type="spellEnd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 xml:space="preserve">-specific </w:t>
            </w: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  <w:proofErr w:type="spellEnd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 xml:space="preserve"> spike peptides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9A02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 xml:space="preserve">WT equivalent </w:t>
            </w: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  <w:proofErr w:type="spellEnd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 xml:space="preserve"> spike-peptides </w:t>
            </w:r>
          </w:p>
        </w:tc>
      </w:tr>
      <w:tr w:rsidR="00E61A00" w:rsidRPr="00D16B27" w14:paraId="78920450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E0213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DLFLPFFSNVTWFHV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80C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DLFLPFFSNVTWFHA</w:t>
            </w:r>
            <w:proofErr w:type="spellEnd"/>
          </w:p>
        </w:tc>
      </w:tr>
      <w:tr w:rsidR="00E61A00" w:rsidRPr="00D16B27" w14:paraId="46AE877C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C649B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FFSNVTWFHVISG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C4562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FFSNVTWFHAIHVS</w:t>
            </w:r>
            <w:proofErr w:type="spellEnd"/>
          </w:p>
        </w:tc>
      </w:tr>
      <w:tr w:rsidR="00E61A00" w:rsidRPr="00D16B27" w14:paraId="74F64481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0737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VTWFHVISGTNGTK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9643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VTWFHAIHVSGTNG</w:t>
            </w:r>
            <w:proofErr w:type="spellEnd"/>
          </w:p>
        </w:tc>
      </w:tr>
      <w:tr w:rsidR="00E61A00" w:rsidRPr="00D16B27" w14:paraId="1594C5F3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F039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HVISGTNGTKRFDN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CC7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HAIHVSGTNGTKRF</w:t>
            </w:r>
            <w:proofErr w:type="spellEnd"/>
          </w:p>
        </w:tc>
      </w:tr>
      <w:tr w:rsidR="00E61A00" w:rsidRPr="00D16B27" w14:paraId="1AB67050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A5EA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GTNGTKRFDNPVL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C30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HVSGTNGTKRFDNPV</w:t>
            </w:r>
            <w:proofErr w:type="spellEnd"/>
          </w:p>
        </w:tc>
      </w:tr>
      <w:tr w:rsidR="00E61A00" w:rsidRPr="00D16B27" w14:paraId="4B50A2B8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757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KVCEFQFCNDPFLDH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95BB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KVCEFQFCNDPFLGV</w:t>
            </w:r>
            <w:proofErr w:type="spellEnd"/>
          </w:p>
        </w:tc>
      </w:tr>
      <w:tr w:rsidR="00E61A00" w:rsidRPr="00D16B27" w14:paraId="0AEC97D0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F56D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QFCNDPFLDHKNNK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5D5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QFCNDPFLGVYYHK</w:t>
            </w:r>
            <w:proofErr w:type="spellEnd"/>
          </w:p>
        </w:tc>
      </w:tr>
      <w:tr w:rsidR="00E61A00" w:rsidRPr="00D16B27" w14:paraId="285E198A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C09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DPFLDHKNNKSWME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00F0B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DPFLGVYYHKNNKS</w:t>
            </w:r>
            <w:proofErr w:type="spellEnd"/>
          </w:p>
        </w:tc>
      </w:tr>
      <w:tr w:rsidR="00E61A00" w:rsidRPr="00D16B27" w14:paraId="6470C590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67A9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LDHKNNKSWMESEFR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697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LGVYYHKNNKSWMES</w:t>
            </w:r>
            <w:proofErr w:type="spellEnd"/>
          </w:p>
        </w:tc>
      </w:tr>
      <w:tr w:rsidR="00E61A00" w:rsidRPr="00D16B27" w14:paraId="52A62D78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8076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NKSWMESEFRVYS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7E9E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HKNNKSWMESEFRV</w:t>
            </w:r>
            <w:proofErr w:type="spellEnd"/>
          </w:p>
        </w:tc>
      </w:tr>
      <w:tr w:rsidR="00E61A00" w:rsidRPr="00D16B27" w14:paraId="6EA68FD1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B25AA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KIYSKHTPINIVE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D92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KIYSKHTPINLVRD</w:t>
            </w:r>
            <w:proofErr w:type="spellEnd"/>
          </w:p>
        </w:tc>
      </w:tr>
      <w:tr w:rsidR="00E61A00" w:rsidRPr="00D16B27" w14:paraId="3F27C195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340C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KHTPINIVEPERDL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723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KHTPINLVRDLPQG</w:t>
            </w:r>
            <w:proofErr w:type="spellEnd"/>
          </w:p>
        </w:tc>
      </w:tr>
      <w:tr w:rsidR="00E61A00" w:rsidRPr="00D16B27" w14:paraId="3E237142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A58E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INIVEPERDLPQGF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185B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INLVRDLPQGFSAL</w:t>
            </w:r>
            <w:proofErr w:type="spellEnd"/>
          </w:p>
        </w:tc>
      </w:tr>
      <w:tr w:rsidR="00E61A00" w:rsidRPr="00D16B27" w14:paraId="603E1945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B828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VEPERDLPQGFSALE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1C5CE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VRDLPQGFSALEPLV</w:t>
            </w:r>
            <w:proofErr w:type="spellEnd"/>
          </w:p>
        </w:tc>
      </w:tr>
      <w:tr w:rsidR="00E61A00" w:rsidRPr="00D16B27" w14:paraId="63F870FD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571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RDLPQGFSALEPLVD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4E956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QGFSALEPLVDLPI</w:t>
            </w:r>
            <w:proofErr w:type="spellEnd"/>
          </w:p>
        </w:tc>
      </w:tr>
      <w:tr w:rsidR="00E61A00" w:rsidRPr="00D16B27" w14:paraId="16D5BA25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97B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IVRFPNITNLCPFD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205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IVRFPNITNLCPFG</w:t>
            </w:r>
            <w:proofErr w:type="spellEnd"/>
          </w:p>
        </w:tc>
      </w:tr>
      <w:tr w:rsidR="00E61A00" w:rsidRPr="00D16B27" w14:paraId="2D9C90D9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DFAE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PNITNLCPFDEVFN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BDF9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PNITNLCPFGEVFN</w:t>
            </w:r>
            <w:proofErr w:type="spellEnd"/>
          </w:p>
        </w:tc>
      </w:tr>
      <w:tr w:rsidR="00E61A00" w:rsidRPr="00D16B27" w14:paraId="7CDF6F21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A022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TNLCPFDEVFNATRF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5274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TNLCPFGEVFNATRF</w:t>
            </w:r>
            <w:proofErr w:type="spellEnd"/>
          </w:p>
        </w:tc>
      </w:tr>
      <w:tr w:rsidR="00E61A00" w:rsidRPr="00D16B27" w14:paraId="789C0621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3DA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FDEVFNATRFASVY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E7AF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FGEVFNATRFASVY</w:t>
            </w:r>
            <w:proofErr w:type="spellEnd"/>
          </w:p>
        </w:tc>
      </w:tr>
      <w:tr w:rsidR="00E61A00" w:rsidRPr="00D16B27" w14:paraId="0D11286E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0CD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CVADYSVLYNLAPFF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2AE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CVADYSVLYNSASFS</w:t>
            </w:r>
            <w:proofErr w:type="spellEnd"/>
          </w:p>
        </w:tc>
      </w:tr>
      <w:tr w:rsidR="00E61A00" w:rsidRPr="00D16B27" w14:paraId="62D127E0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8BA22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SVLYNLAPFFTFKC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90B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SVLYNSASFSTFKC</w:t>
            </w:r>
            <w:proofErr w:type="spellEnd"/>
          </w:p>
        </w:tc>
      </w:tr>
      <w:tr w:rsidR="00E61A00" w:rsidRPr="00D16B27" w14:paraId="41E57053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981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NLAPFFTFKCYGV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6A6B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NSASFSTFKCYGVS</w:t>
            </w:r>
            <w:proofErr w:type="spellEnd"/>
          </w:p>
        </w:tc>
      </w:tr>
      <w:tr w:rsidR="00E61A00" w:rsidRPr="00D16B27" w14:paraId="3C19C65E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2F7E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FFTFKCYGVSPTKL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DA9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FSTFKCYGVSPTKL</w:t>
            </w:r>
          </w:p>
        </w:tc>
      </w:tr>
      <w:tr w:rsidR="00E61A00" w:rsidRPr="00D16B27" w14:paraId="6DF89BC5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BC7E2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DEVRQIAPGQTGNI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00ABB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DEVRQIAPGQTGKIA</w:t>
            </w:r>
            <w:proofErr w:type="spellEnd"/>
          </w:p>
        </w:tc>
      </w:tr>
      <w:tr w:rsidR="00E61A00" w:rsidRPr="00D16B27" w14:paraId="58100AC6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CCDB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QIAPGQTGNIADYNY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2778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QIAPGQTGKIADYNY</w:t>
            </w:r>
            <w:proofErr w:type="spellEnd"/>
          </w:p>
        </w:tc>
      </w:tr>
      <w:tr w:rsidR="00E61A00" w:rsidRPr="00D16B27" w14:paraId="657431D3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222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QTGNIADYNYKLPD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EBF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QTGKIADYNYKLPD</w:t>
            </w:r>
            <w:proofErr w:type="spellEnd"/>
          </w:p>
        </w:tc>
      </w:tr>
      <w:tr w:rsidR="00E61A00" w:rsidRPr="00D16B27" w14:paraId="4FE4289A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4B1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IADYNYKLPDDFTG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5AC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KIADYNYKLPDDFTG</w:t>
            </w:r>
            <w:proofErr w:type="spellEnd"/>
          </w:p>
        </w:tc>
      </w:tr>
      <w:tr w:rsidR="00E61A00" w:rsidRPr="00D16B27" w14:paraId="0CC66CCA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8644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TGCVIAWNSNKLD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9D53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TGCVIAWNSNNLDS</w:t>
            </w:r>
            <w:proofErr w:type="spellEnd"/>
          </w:p>
        </w:tc>
      </w:tr>
      <w:tr w:rsidR="00E61A00" w:rsidRPr="00D16B27" w14:paraId="3C1EBBE9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83CE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VIAWNSNKLDSKVSG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43FC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VIAWNSNNLDSKVGG</w:t>
            </w:r>
            <w:proofErr w:type="spellEnd"/>
          </w:p>
        </w:tc>
      </w:tr>
      <w:tr w:rsidR="00E61A00" w:rsidRPr="00D16B27" w14:paraId="6A4C6BAA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A99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SNKLDSKVSGNYNY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5FEC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SNNLDSKVGGNYNY</w:t>
            </w:r>
            <w:proofErr w:type="spellEnd"/>
          </w:p>
        </w:tc>
      </w:tr>
      <w:tr w:rsidR="00E61A00" w:rsidRPr="00D16B27" w14:paraId="0CCEAB97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B5943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LDSKVSGNYNYLYRL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268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LDSKVGGNYNYLYRL</w:t>
            </w:r>
            <w:proofErr w:type="spellEnd"/>
          </w:p>
        </w:tc>
      </w:tr>
      <w:tr w:rsidR="00E61A00" w:rsidRPr="00D16B27" w14:paraId="4DBF0472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9693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VSGNYNYLYRLFRK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4702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VGGNYNYLYRLFRKS</w:t>
            </w:r>
            <w:proofErr w:type="spellEnd"/>
          </w:p>
        </w:tc>
      </w:tr>
      <w:tr w:rsidR="00E61A00" w:rsidRPr="00D16B27" w14:paraId="1B89986C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A78D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ERDISTEIYQAGNK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A610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ERDISTEIYQAGSTP</w:t>
            </w:r>
            <w:proofErr w:type="spellEnd"/>
          </w:p>
        </w:tc>
      </w:tr>
      <w:tr w:rsidR="00E61A00" w:rsidRPr="00D16B27" w14:paraId="532D4320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92E58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TEIYQAGNKPCNGV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A7E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TEIYQAGSTPCNGV</w:t>
            </w:r>
            <w:proofErr w:type="spellEnd"/>
          </w:p>
        </w:tc>
      </w:tr>
      <w:tr w:rsidR="00E61A00" w:rsidRPr="00D16B27" w14:paraId="07E3D0FD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064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QAGNKPCNGVAGFN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C1F6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QAGSTPCNGVEGFN</w:t>
            </w:r>
            <w:proofErr w:type="spellEnd"/>
          </w:p>
        </w:tc>
      </w:tr>
      <w:tr w:rsidR="00E61A00" w:rsidRPr="00D16B27" w14:paraId="51474FEA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52C7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KPCNGVAGFNCYF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8823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TPCNGVEGFNCYFP</w:t>
            </w:r>
            <w:proofErr w:type="spellEnd"/>
          </w:p>
        </w:tc>
      </w:tr>
      <w:tr w:rsidR="00E61A00" w:rsidRPr="00D16B27" w14:paraId="5C8A8AC7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B41A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GVAGFNCYFPLRSY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7191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GVEGFNCYFPLQSY</w:t>
            </w:r>
            <w:proofErr w:type="spellEnd"/>
          </w:p>
        </w:tc>
      </w:tr>
      <w:tr w:rsidR="00E61A00" w:rsidRPr="00D16B27" w14:paraId="5EEA8A68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E51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FNCYFPLRSYSFR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26F74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FNCYFPLQSYGFQP</w:t>
            </w:r>
            <w:proofErr w:type="spellEnd"/>
          </w:p>
        </w:tc>
      </w:tr>
      <w:tr w:rsidR="00E61A00" w:rsidRPr="00D16B27" w14:paraId="44280222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ACBE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FPLRSYSFRPTYGV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BE39E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FPLQSYGFQPTNGV</w:t>
            </w:r>
            <w:proofErr w:type="spellEnd"/>
          </w:p>
        </w:tc>
      </w:tr>
      <w:tr w:rsidR="00E61A00" w:rsidRPr="00D16B27" w14:paraId="7D5C2555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6B51B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RSYSFRPTYGVGHQP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B616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QSYGFQPTNGVGYQP</w:t>
            </w:r>
            <w:proofErr w:type="spellEnd"/>
          </w:p>
        </w:tc>
      </w:tr>
      <w:tr w:rsidR="00E61A00" w:rsidRPr="00D16B27" w14:paraId="0437541C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128AF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RPTYGVGHQPYRVV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2B6B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QPTNGVGYQPYRVV</w:t>
            </w:r>
            <w:proofErr w:type="spellEnd"/>
          </w:p>
        </w:tc>
      </w:tr>
      <w:tr w:rsidR="00E61A00" w:rsidRPr="00D16B27" w14:paraId="333F108D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654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GVGHQPYRVVVLSF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51E7A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GVGYQPYRVVVLSF</w:t>
            </w:r>
            <w:proofErr w:type="spellEnd"/>
          </w:p>
        </w:tc>
      </w:tr>
      <w:tr w:rsidR="00E61A00" w:rsidRPr="00D16B27" w14:paraId="2BF6831D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D016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HQPYRVVVLSFELLH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D8DD2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YQPYRVVVLSFELLH</w:t>
            </w:r>
            <w:proofErr w:type="spellEnd"/>
          </w:p>
        </w:tc>
      </w:tr>
      <w:tr w:rsidR="00E61A00" w:rsidRPr="00D16B27" w14:paraId="25FD358D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B08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LVKNKCVNFNFNGLK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E47C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LVKNKCVNFNFNGLT</w:t>
            </w:r>
            <w:proofErr w:type="spellEnd"/>
          </w:p>
        </w:tc>
      </w:tr>
      <w:tr w:rsidR="00E61A00" w:rsidRPr="00D16B27" w14:paraId="6A6A1E04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272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KCVNFNFNGLKGTGV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079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KCVNFNFNGLTGTGV</w:t>
            </w:r>
            <w:proofErr w:type="spellEnd"/>
          </w:p>
        </w:tc>
      </w:tr>
      <w:tr w:rsidR="00E61A00" w:rsidRPr="00D16B27" w14:paraId="3AB4B520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5F37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NFNGLKGTGVLTE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779B4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FNFNGLTGTGVLTES</w:t>
            </w:r>
            <w:proofErr w:type="spellEnd"/>
          </w:p>
        </w:tc>
      </w:tr>
      <w:tr w:rsidR="00E61A00" w:rsidRPr="00D16B27" w14:paraId="3BC0590C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521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LKGTGVLTESNKKF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D81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LTGTGVLTESNKKF</w:t>
            </w:r>
            <w:proofErr w:type="spellEnd"/>
          </w:p>
        </w:tc>
      </w:tr>
      <w:tr w:rsidR="00E61A00" w:rsidRPr="00D16B27" w14:paraId="3B261E9F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4FCC5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VFQTRAGCLIGAEY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027B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NVFQTRAGCLIGAEH</w:t>
            </w:r>
            <w:proofErr w:type="spellEnd"/>
          </w:p>
        </w:tc>
      </w:tr>
      <w:tr w:rsidR="00E61A00" w:rsidRPr="00D16B27" w14:paraId="3DAC4809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1900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TRAGCLIGAEYVNN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E52D3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TRAGCLIGAEHVNNS</w:t>
            </w:r>
            <w:proofErr w:type="spellEnd"/>
          </w:p>
        </w:tc>
      </w:tr>
      <w:tr w:rsidR="00E61A00" w:rsidRPr="00D16B27" w14:paraId="48662711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63E1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CLIGAEYVNNSYECD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63B6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CLIGAEHVNNSYECD</w:t>
            </w:r>
            <w:proofErr w:type="spellEnd"/>
          </w:p>
        </w:tc>
      </w:tr>
      <w:tr w:rsidR="00E61A00" w:rsidRPr="00D16B27" w14:paraId="2F2171FB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8AE0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AEYVNNSYECDIPIG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D62BC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AEHVNNSYECDIPIG</w:t>
            </w:r>
            <w:proofErr w:type="spellEnd"/>
          </w:p>
        </w:tc>
      </w:tr>
      <w:tr w:rsidR="00E61A00" w:rsidRPr="00D16B27" w14:paraId="3828B761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E800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IGAGICASYQTQTK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352B4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IGAGICASYQTQTN</w:t>
            </w:r>
            <w:proofErr w:type="spellEnd"/>
          </w:p>
        </w:tc>
      </w:tr>
      <w:tr w:rsidR="00E61A00" w:rsidRPr="00D16B27" w14:paraId="0478BC86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E4F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ICASYQTQTKSHRR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EB0A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GICASYQTQTNSPRR</w:t>
            </w:r>
            <w:proofErr w:type="spellEnd"/>
          </w:p>
        </w:tc>
      </w:tr>
      <w:tr w:rsidR="00E61A00" w:rsidRPr="00D16B27" w14:paraId="267B48EA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504A6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YQTQTKSHRRARSV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00EF9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SYQTQTNSPRRARSV</w:t>
            </w:r>
            <w:proofErr w:type="spellEnd"/>
          </w:p>
        </w:tc>
      </w:tr>
      <w:tr w:rsidR="00E61A00" w:rsidRPr="00D16B27" w14:paraId="6ABCE466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0668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QTKSHRRARSVASQ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7B5FA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QTNSPRRARSVASQS</w:t>
            </w:r>
            <w:proofErr w:type="spellEnd"/>
          </w:p>
        </w:tc>
      </w:tr>
      <w:tr w:rsidR="00E61A00" w:rsidRPr="00D16B27" w14:paraId="53E86181" w14:textId="77777777" w:rsidTr="00D912EA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3202D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HRRARSVASQSIIAY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599C" w14:textId="77777777" w:rsidR="00E61A00" w:rsidRPr="00D16B27" w:rsidRDefault="00E61A00" w:rsidP="00D912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16B27">
              <w:rPr>
                <w:rFonts w:ascii="Arial" w:hAnsi="Arial" w:cs="Arial"/>
                <w:color w:val="000000"/>
                <w:sz w:val="20"/>
                <w:szCs w:val="20"/>
              </w:rPr>
              <w:t>PRRARSVASQSIIAY</w:t>
            </w:r>
            <w:proofErr w:type="spellEnd"/>
          </w:p>
        </w:tc>
      </w:tr>
    </w:tbl>
    <w:p w14:paraId="14F175AC" w14:textId="77777777" w:rsidR="00E61A00" w:rsidRPr="00C72718" w:rsidRDefault="00E61A00" w:rsidP="00E61A00">
      <w:pPr>
        <w:jc w:val="both"/>
        <w:rPr>
          <w:b/>
          <w:bCs/>
          <w:u w:val="single"/>
        </w:rPr>
      </w:pPr>
    </w:p>
    <w:p w14:paraId="24294C5C" w14:textId="77777777" w:rsidR="0057574A" w:rsidRDefault="0057574A"/>
    <w:sectPr w:rsidR="0057574A" w:rsidSect="00E61A00">
      <w:footerReference w:type="even" r:id="rId4"/>
      <w:footerReference w:type="default" r:id="rId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495527"/>
      <w:docPartObj>
        <w:docPartGallery w:val="Page Numbers (Bottom of Page)"/>
        <w:docPartUnique/>
      </w:docPartObj>
    </w:sdtPr>
    <w:sdtContent>
      <w:p w14:paraId="0E3BF8DE" w14:textId="77777777" w:rsidR="00E61A00" w:rsidRDefault="00E61A00" w:rsidP="007B32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C704A9" w14:textId="77777777" w:rsidR="00E61A00" w:rsidRDefault="00E61A00" w:rsidP="008F4C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85463787"/>
      <w:docPartObj>
        <w:docPartGallery w:val="Page Numbers (Bottom of Page)"/>
        <w:docPartUnique/>
      </w:docPartObj>
    </w:sdtPr>
    <w:sdtContent>
      <w:p w14:paraId="7DD28CB9" w14:textId="77777777" w:rsidR="00E61A00" w:rsidRDefault="00E61A00" w:rsidP="007B32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6D9D34" w14:textId="77777777" w:rsidR="00E61A00" w:rsidRDefault="00E61A00" w:rsidP="008F4C9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00"/>
    <w:rsid w:val="00040EC4"/>
    <w:rsid w:val="001B6FD4"/>
    <w:rsid w:val="00261390"/>
    <w:rsid w:val="00432BBB"/>
    <w:rsid w:val="0057574A"/>
    <w:rsid w:val="00A72279"/>
    <w:rsid w:val="00E61A00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E0CF"/>
  <w15:chartTrackingRefBased/>
  <w15:docId w15:val="{D8813D88-6DDB-44E4-9102-4AC04A30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A00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A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A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A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A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A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A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A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A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A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A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A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A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A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A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A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A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A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1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A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1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A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1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A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1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A0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61A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A0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1A00"/>
  </w:style>
  <w:style w:type="character" w:styleId="LineNumber">
    <w:name w:val="line number"/>
    <w:basedOn w:val="DefaultParagraphFont"/>
    <w:uiPriority w:val="99"/>
    <w:semiHidden/>
    <w:unhideWhenUsed/>
    <w:rsid w:val="00E61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50</Characters>
  <Application>Microsoft Office Word</Application>
  <DocSecurity>0</DocSecurity>
  <Lines>16</Lines>
  <Paragraphs>4</Paragraphs>
  <ScaleCrop>false</ScaleCrop>
  <Company>The Rockefeller University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0-09T21:10:00Z</dcterms:created>
  <dcterms:modified xsi:type="dcterms:W3CDTF">2025-10-09T21:12:00Z</dcterms:modified>
</cp:coreProperties>
</file>